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431F" w14:textId="05FCA174" w:rsidR="00211C4D" w:rsidRPr="00BC1642" w:rsidRDefault="004C183D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Hlk99280889"/>
      <w:r w:rsidRPr="00BC16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4757DB" w:rsidRPr="00BC16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141BF0" w:rsidRPr="00BC16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4757DB" w:rsidRPr="00BC16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lecular subtypes corresponding to each sample in the TCGA-LIHC cohort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2580"/>
        <w:gridCol w:w="2003"/>
        <w:gridCol w:w="1910"/>
        <w:gridCol w:w="4000"/>
      </w:tblGrid>
      <w:tr w:rsidR="004C183D" w:rsidRPr="00BC1642" w14:paraId="5D5B3FEF" w14:textId="77777777" w:rsidTr="004C183D">
        <w:trPr>
          <w:trHeight w:val="285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29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6D2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_Cluste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D51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e_Cluster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0F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e_Subtype</w:t>
            </w:r>
            <w:proofErr w:type="spellEnd"/>
          </w:p>
        </w:tc>
      </w:tr>
      <w:tr w:rsidR="004C183D" w:rsidRPr="00BC1642" w14:paraId="7B62DBD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85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T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D66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8A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81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-beta Dominant (Immune C6)</w:t>
            </w:r>
          </w:p>
        </w:tc>
      </w:tr>
      <w:tr w:rsidR="004C183D" w:rsidRPr="00BC1642" w14:paraId="3C852A1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E1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4F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7AB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04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C7C484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C6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45D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18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737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974CBD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113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FC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2E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EAF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A9D2BA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1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2D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BF4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0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B2AF4B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8E6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4R-AA8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BC6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EEB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D62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998600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432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5C-A9V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A14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166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0C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E6AC67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0A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5R-AA1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0D5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B3A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AA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01B00D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78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R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B22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7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F2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C46502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EDB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AF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04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CE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CDA5A2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02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0E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3E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D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3E131A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7E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1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C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3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6E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B54F68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C0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21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BC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51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21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2E06BBF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4A6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21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F9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3D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DC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713A23A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6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D-A2L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6C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F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9E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4CA43E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733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D-A3EP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2C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33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BD8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06C417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1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526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72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C7F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A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6148C1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4B0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8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2AF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E9F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A333F4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C4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8H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639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2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7DC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A26968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BC1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8H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A9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29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365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FCCF44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7FC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9F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4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B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41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939640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37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C94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5A2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E9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124BF9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471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173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AAD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AD2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E633E0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5C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26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F7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E9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2F66EB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76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B3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CE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7C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8C9560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D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08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347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B1D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AAA1AF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681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6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3F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7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4A86E3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E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14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B5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3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64C3E2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B9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E96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AC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BC8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4B8064F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F1E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EF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6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5D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20240B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A6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F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23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AE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7613D0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B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0A9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E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A0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A1A7D6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517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93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46A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67C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4DF225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47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P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6D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E40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3A2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86ABA1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9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2C4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F3F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4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3AC16E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420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EFA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6E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758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6BBB0D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B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N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8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1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9FC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680998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05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O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46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F3F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DF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6DCD5C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A8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Q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6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2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5A9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F2682B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105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D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7F9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9C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686125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13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T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D0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B3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A9F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0867E6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7F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9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D5D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C4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FAAF58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C53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DD-AAD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E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03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C43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92E4A3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1D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CB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D1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A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E7D32E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DD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C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C6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E6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5BB0A6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51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4C2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F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A6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6010DD5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392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Q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8E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2B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6C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4592E9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7C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R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42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57D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D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E06798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20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10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A88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68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EE8159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C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D83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FDC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D92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663A4A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34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2D5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A08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C9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7B7F3A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74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F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6D5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04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F66F05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4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D5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5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613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B65453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417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4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8A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E2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F3533B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316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C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D0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A2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769381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5D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W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62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F2F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A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81E11A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1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74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6B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48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4E6440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CA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W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E61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8DC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B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6C1A23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49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4X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1F0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240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9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958BCA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74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5K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EA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3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98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E8A137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C3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62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BF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949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01E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2D5366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B5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66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54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84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2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B61B4C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BBA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7P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D20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1B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EB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598F1F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54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7XP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7D5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3A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15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1DAFAA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A6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8O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96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A8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B1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F83433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4B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P-A26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87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3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21B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247059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8C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23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82D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80A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3FC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2DD93B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A7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3R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95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79F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B64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2944DE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5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3C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0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A04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E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BBCDF6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4AB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5S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5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EE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81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CBE031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C9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5S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B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61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D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20CEC5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F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7M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15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77E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C9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7371F9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35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7M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6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3E2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8F5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D49A4B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4CF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302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A6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D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C3EB21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74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7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7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67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7D3D6B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65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E07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3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E90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700D74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81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10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B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1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2B73A3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06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P-A5N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4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27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54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5AE22B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86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7-A5R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E9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552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82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4BEB8A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03E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R-A7K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B96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109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9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659BF8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03E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G-A6G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C9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87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5D7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DAEAA6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60D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I-A75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8B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856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29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4101C4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75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NI-A4U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FD8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2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E7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EEEDCB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35E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C-A7S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8B6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A6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75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761FCA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8D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C-A7S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5A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5D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8B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51DC10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CFF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RC-A7S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B7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A35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29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2CCF30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9C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B-A7M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3E4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1DB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28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13B88F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E4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B-AA0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85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3D6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38D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D00EA0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1E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B-AA0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403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C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A2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BEF000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F10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X-AA4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14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27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BF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CBE3AB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045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X-AA4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1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87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3B5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B555EC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3D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XR-A8T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88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2E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74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44D6DA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4C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P-A9C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C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2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9B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F97496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E7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P-A9C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0C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3C9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FE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105E1D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7C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P-A9D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98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7F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1F5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9E3E98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1A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P-A9D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66E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96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9DA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875183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C2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P-A9D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BB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22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99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3CDBFF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29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P-A9D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712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esc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513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5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5AA16C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5E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70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274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19F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74D4A2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E4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W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4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A4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70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386327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A7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A6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2C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EC8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1B8CE0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912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B7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935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4B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43D17AF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7C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168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8F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64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6940C5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D7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3C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0F5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A0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94686A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B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5C-A9V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FB9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30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4B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BF56B7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3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5R-AA1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C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58E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0AD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11AA21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FD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E3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F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D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B132CE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4C8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W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1D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36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70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6CBB6E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A1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1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C1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C73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38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20433C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CA3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8YO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AB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C78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7E9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1159DE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549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526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D7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C3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A8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AFAFCC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F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526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3B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3F2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9D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34BB97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08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1HT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6D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EB4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4EB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39999F7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F5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3M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AC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17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83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7A44E3F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37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3M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F48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E2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40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561D1B1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80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3M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0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45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C5A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164D38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55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48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E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B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338CC3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55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8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0F0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BB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09346A5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30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852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6F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2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49846F5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0A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8HT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95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24D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C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5714A9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CBB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8H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837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6C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F7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751073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29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BC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E76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CFB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83D736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356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0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856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1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36C5F1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60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AD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2E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C9A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579138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CC0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E7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03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3B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F18F37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4CB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4D2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16F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C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932128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11F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9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58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EB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2A3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3F21CCE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02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B9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508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13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AFD968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B8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B4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02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728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8AEC31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132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DD-A4N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B64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7AB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0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4A3153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4CE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F8B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9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F7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2101AB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0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6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9A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FF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E74512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F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79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8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2B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AFA3B6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B2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53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11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CE0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EF889B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CB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F1F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4C8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AE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C90A38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43F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EC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4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23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74ADA5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87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B2F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48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43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7ABCD9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0A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B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1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224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66893D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2A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C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B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785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39820B8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092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R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EE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082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F9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836B76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550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402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7BC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3A9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DD8BB0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AA8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CF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9C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69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4B2DD8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7C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45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DE2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D5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FD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F8DAEA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5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7P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3C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8A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40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7806BD3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6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7XO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20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89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39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6F8514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C0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82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8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4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82C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2B9962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8F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P-A2K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2D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C78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C0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6F21675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C7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25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092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43B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550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75F181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D82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25T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A66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09C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4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6E39A50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41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25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00E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05B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A1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B0537C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2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25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E6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F2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28C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33714F1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A7B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25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A4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0A1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2F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DA2E1E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5E8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5S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E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FA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C98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4E6FE31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764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5SM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0E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D2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6FF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71BA6A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86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7M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6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C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08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C38AC8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1A9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7M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65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040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E4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579B83D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602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DA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5E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30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23F8E0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F5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J-A3O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F98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F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775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6FAD82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C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7-A5R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859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61E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3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CB18F6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78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I-A75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27C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D94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614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DD596B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5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I-A75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4E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7F8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0F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AC9C15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4ED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R-A8JO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1A5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869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4D2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8105FB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D6D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D-A5D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8ED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F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6D7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5CC70C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DD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C-A6M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E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F2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902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2D5C82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30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C-A6M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A5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AC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73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431C15A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2F1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C-A7S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09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137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8E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8F5CFE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4A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B-A7M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79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6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B9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61F312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60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Q-A9G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3B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4B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4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43CDE11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26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X-AA4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FA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70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06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367094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DB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YA-A8S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86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C4B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9E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DCB149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48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G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8B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EE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D2B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09CE45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0F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D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BE6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34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C29A03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2B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49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E3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77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55D49C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D5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2Y-A9H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AE6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D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F91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447EF8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7A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1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AE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45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4D80D7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FC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26F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B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03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C7623F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420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0D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C8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C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A1D1F9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C13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83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1FF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6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E4FD95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D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2Y-A9H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D3D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72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86C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AEDEE3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5A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3K-AAZ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1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1D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6E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077BEE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C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5R-AAAM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6BE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3B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11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0C0A4F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C3F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8D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B35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498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C07E8C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1B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1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4E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10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E0D902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091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3K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43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82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8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71A801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757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3K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4B0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9F9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19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CAE740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C5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5W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B8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19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8EE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84A7DF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68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69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CCB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0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A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CD6505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1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W-A5NO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9B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A29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6C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76738D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2A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5U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FC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5A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0A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3FB443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744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E8B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A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94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AA7F97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D32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963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3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5B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0088C5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6FF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F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C7D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D87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C2751F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6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A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3FA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01F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126916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9C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1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1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EF7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C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833852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F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AA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7C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554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FD7DEE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BC0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F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C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2A9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31DE6A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57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9W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13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3C4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00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0B61C6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033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9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C1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7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1C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915B15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795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5C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122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85B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8322C0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3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3C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C1E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EF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CADE95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53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D82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3D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8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2993FA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614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18D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7F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0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4752C4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9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3A6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4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F0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9963B4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873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FE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A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BD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6EF02D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0D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56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F7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F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21B090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35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F86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98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DFF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A1A35A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4C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N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067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B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AF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1D3BC3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9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O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69D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B1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FCB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33C9A8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58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F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8D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A04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87A338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A4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73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8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8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29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7FD2DE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2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73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89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68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88F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21BA9E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C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73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0E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16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03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32FEFC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261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73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B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0D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53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456D8E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1D2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73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5C4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3F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0E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8CEF68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1A6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075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77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891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97C98E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0F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1A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E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30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0220E2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EEE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A2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780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55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6AB59E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75E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DD-AAC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42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B84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556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5C4C49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56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872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DFD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6B4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AB845B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2AE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D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F5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55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6120CB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24B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7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0D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027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FEB15B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E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W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71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FDB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27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7FDA56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7F3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5A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EB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5A3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01EFFE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4D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05E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FA2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3C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1826EF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92B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410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9FC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12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46225BA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94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2CB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C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35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836D80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780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744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38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4A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FE6818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1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F59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82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B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37B40E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34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1D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682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A9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501979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03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C6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E86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A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9A5CB3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114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F5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97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EEF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9EEE17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51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38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BC6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235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ED2608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86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P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B65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CB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21B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D40D77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800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43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B5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C6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82E5FF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7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C2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AD5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243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FA345B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EF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W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2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39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EFB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657BB20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9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3C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6F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8D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65242E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3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2C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CA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C8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06EC38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FA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D1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06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246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E1D771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080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A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B80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D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AE6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570C04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86B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B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21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E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124870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44D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5B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50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80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780FBF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86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B3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4AD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AA2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CD322D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519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779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2A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5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863769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64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A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B1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F4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E1B0DA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F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Q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AB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C2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F39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306EC1A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583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8C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C1A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1F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6B79F4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830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F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B1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088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3B6647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438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W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4D6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36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C1D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791F5D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E90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W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6E4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2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D93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212B35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1C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W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8F0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8E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45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D61920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4F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66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E5E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96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1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CC38A2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CB2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8O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7A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48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4D9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8F63B0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9E8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P-A12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E4F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4AB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775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B457B3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21E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P-A2K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9B1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5E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3B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DD9CB1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6C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P-A2K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4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3E2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1D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219CEA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522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S-A2HS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A7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BF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B88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3F2E6F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FE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2QR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B26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A4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77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A1BB36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C2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3R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01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7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BA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3329B4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6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FV-A49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D9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E95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3A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02536B2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C2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49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986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3F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3D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AB73A9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1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25U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E9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C1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69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405E1B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911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3C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91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90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8F7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B84EF0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D06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3C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42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24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D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BE3624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F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3C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315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1E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76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4585B8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F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5S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99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9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3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BBDB02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7BB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6U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8F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0A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78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574869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B4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7M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E9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F6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36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3CB229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9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U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D3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9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03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1E621C0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6D6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BAC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3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05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13D5B07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391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J-A9D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8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F4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205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81D705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0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7-A6G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3A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26B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98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C375F4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B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G-A9Q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A8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B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3D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9577F0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50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G-A9Q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E6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694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675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2AE8AA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A32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I-A75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3CE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0C9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9A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310DCC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92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R-A52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7E8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CC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4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D86BD6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6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NI-A8L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3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99C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DB0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38AA1B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5F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O8-A75V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1B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296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B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D3B551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D2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C-A6M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7FC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22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AD4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4A8AF4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1F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C-A7S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0C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D5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8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D25522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2A9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B-A7M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35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9B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04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459F22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F83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B-A7M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EDE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ED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02D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27E862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2A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J-A86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4C1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0E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B9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D0AB7E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154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Q-AB4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1F5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A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9C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56C2EC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EB6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XR-A8T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4B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73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50D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49002A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64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XR-A8T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9EA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535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6A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75CDBB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3B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XR-A8T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94B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96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6F3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8569C2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9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S-A9C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8EB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70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73A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2EE3681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5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S-A9C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20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3DB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892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F2E8C2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2D0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S-A9C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2C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16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F0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735CA7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18E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S-A9C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4A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gen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7B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699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1454B51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16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10T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24C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90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0D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3E79415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90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C-A69H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C9D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EC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D9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17F5A7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792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525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D9D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6B7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9E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F2404C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D5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5259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07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0A4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898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C08595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49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5262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84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0C5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80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1B51611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380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526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9A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928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4FF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1604519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4B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12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A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DE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B3F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543C17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C4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3M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400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14A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E1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4ECFAF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1F3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5U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50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33A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090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655E00E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33D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5U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C17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418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AF7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CDF025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4D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7I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3E8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8A6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3E3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122904D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56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C-A9FW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A0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0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65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59CF23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610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DD-A11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6C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DA2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A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26CFEA0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E07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808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F36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A7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D7EBBA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6EE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3AE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B0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7C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4B3EAB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484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1E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09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D76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B0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58CACE0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1A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9X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C8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55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44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0E3EA1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02B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9Y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F3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373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87C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5672FF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0D1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63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92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926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3D95CD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37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3A3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E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57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EAE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FAF954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82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Q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31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BF6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1C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A05B94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CA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4NR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D9B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B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EB3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6D55CB7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F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73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42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669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AC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12987E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7EE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73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835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4EE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243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A52F26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A0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A6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FE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3A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D9A304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6D9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B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E2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B91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EE7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4F77B1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BB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C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9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7EA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15A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3801CFD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EC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G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A8D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D0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9C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AD2FED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4A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6CA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62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57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B68C2A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463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P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955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03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481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78A1EDB8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28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C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2A0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9B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8B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75B2C1F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27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0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E64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316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65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6D2490F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BF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M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FDE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AD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18E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042FED7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F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N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C27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1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98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3685BE0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1E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DO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527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D5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80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6BE208E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3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47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B0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567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1FFCFD6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336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EI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3C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F6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C3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733ECC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32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D-AAVP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E9B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A3F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B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3EAE8EDE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219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D-A7P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21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8B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0E0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7B5385D2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B07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P-A3JL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8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35E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7F1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7DE18C0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B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P-A3RK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01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14D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45F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29F7AC6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2C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S-A2HT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95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9A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F18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40D6D7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C0C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2QQ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CE6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6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9B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0A8E418D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CB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3I1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26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327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BE2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666E93EC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2D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4ZP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8B4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13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43F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58575821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C1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V-A4ZQ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7C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99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0F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59A8D007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C24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25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106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229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1A7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3F440D35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33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5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A4B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A6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F2F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805C68F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8BA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3-AAV6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155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C2A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348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 (Immune C1)</w:t>
            </w:r>
          </w:p>
        </w:tc>
      </w:tr>
      <w:tr w:rsidR="004C183D" w:rsidRPr="00BC1642" w14:paraId="0CDBC06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44C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P-A5MZ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E3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A49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11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8B14764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5E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R-A7K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7D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59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007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65E6483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A21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R-A7K8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EB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D52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BBD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46612460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E0B1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I-A75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74C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60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E0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(Immune C3)</w:t>
            </w:r>
          </w:p>
        </w:tc>
      </w:tr>
      <w:tr w:rsidR="004C183D" w:rsidRPr="00BC1642" w14:paraId="71450EEB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28D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A-A7B7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F5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798A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76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epleted (Immune C4)</w:t>
            </w:r>
          </w:p>
        </w:tc>
      </w:tr>
      <w:tr w:rsidR="004C183D" w:rsidRPr="00BC1642" w14:paraId="45AB2B4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629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G-A7D4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3E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091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EEF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6D93BC73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8DA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UB-A7MF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BB48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6AAE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7E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6CFEC449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193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XR-A8TD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008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F2A4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EE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tr w:rsidR="004C183D" w:rsidRPr="00BC1642" w14:paraId="4128404A" w14:textId="77777777" w:rsidTr="004C183D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075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ZP-A9CZ-01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D1A6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B1DB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15A0" w14:textId="77777777" w:rsidR="004C183D" w:rsidRPr="00BC1642" w:rsidRDefault="004C183D" w:rsidP="004C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6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gamma Dominant (Immune C2)</w:t>
            </w:r>
          </w:p>
        </w:tc>
      </w:tr>
      <w:bookmarkEnd w:id="0"/>
    </w:tbl>
    <w:p w14:paraId="7BC2B65E" w14:textId="77777777" w:rsidR="004C183D" w:rsidRPr="00BC1642" w:rsidRDefault="004C183D">
      <w:pPr>
        <w:rPr>
          <w:rFonts w:ascii="Times New Roman" w:hAnsi="Times New Roman" w:cs="Times New Roman"/>
          <w:sz w:val="24"/>
          <w:szCs w:val="24"/>
        </w:rPr>
      </w:pPr>
    </w:p>
    <w:sectPr w:rsidR="004C183D" w:rsidRPr="00BC1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E3993" w14:textId="77777777" w:rsidR="0041157E" w:rsidRDefault="0041157E" w:rsidP="00BC1642">
      <w:r>
        <w:separator/>
      </w:r>
    </w:p>
  </w:endnote>
  <w:endnote w:type="continuationSeparator" w:id="0">
    <w:p w14:paraId="3179BD60" w14:textId="77777777" w:rsidR="0041157E" w:rsidRDefault="0041157E" w:rsidP="00BC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A42EC" w14:textId="77777777" w:rsidR="0041157E" w:rsidRDefault="0041157E" w:rsidP="00BC1642">
      <w:r>
        <w:separator/>
      </w:r>
    </w:p>
  </w:footnote>
  <w:footnote w:type="continuationSeparator" w:id="0">
    <w:p w14:paraId="55E2701B" w14:textId="77777777" w:rsidR="0041157E" w:rsidRDefault="0041157E" w:rsidP="00BC1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4D"/>
    <w:rsid w:val="00141BF0"/>
    <w:rsid w:val="00211C4D"/>
    <w:rsid w:val="003A45A8"/>
    <w:rsid w:val="0041157E"/>
    <w:rsid w:val="004757DB"/>
    <w:rsid w:val="004C183D"/>
    <w:rsid w:val="00BC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9F889"/>
  <w15:chartTrackingRefBased/>
  <w15:docId w15:val="{191EA7D2-B5A2-4AA9-914A-3304BEB43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C183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C183D"/>
    <w:rPr>
      <w:color w:val="954F72"/>
      <w:u w:val="single"/>
    </w:rPr>
  </w:style>
  <w:style w:type="paragraph" w:customStyle="1" w:styleId="msonormal0">
    <w:name w:val="msonormal"/>
    <w:basedOn w:val="a"/>
    <w:rsid w:val="004C18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C183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C183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C1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164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1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16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0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539</Words>
  <Characters>20178</Characters>
  <Application>Microsoft Office Word</Application>
  <DocSecurity>0</DocSecurity>
  <Lines>168</Lines>
  <Paragraphs>47</Paragraphs>
  <ScaleCrop>false</ScaleCrop>
  <Company/>
  <LinksUpToDate>false</LinksUpToDate>
  <CharactersWithSpaces>2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elford</dc:creator>
  <cp:keywords/>
  <dc:description/>
  <cp:lastModifiedBy>H welford</cp:lastModifiedBy>
  <cp:revision>5</cp:revision>
  <dcterms:created xsi:type="dcterms:W3CDTF">2022-03-21T15:25:00Z</dcterms:created>
  <dcterms:modified xsi:type="dcterms:W3CDTF">2022-03-27T05:41:00Z</dcterms:modified>
</cp:coreProperties>
</file>